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98FE0" w14:textId="77777777" w:rsidR="006D4E21" w:rsidRPr="003F2CF9" w:rsidRDefault="006D4E21" w:rsidP="006D4E21">
      <w:pPr>
        <w:spacing w:line="360" w:lineRule="auto"/>
        <w:jc w:val="center"/>
        <w:rPr>
          <w:rFonts w:ascii="Times New Roman" w:hAnsi="Times New Roman" w:cs="Times New Roman"/>
          <w:b/>
          <w:sz w:val="26"/>
          <w:szCs w:val="26"/>
          <w:lang w:val="en-US"/>
        </w:rPr>
      </w:pPr>
      <w:bookmarkStart w:id="0" w:name="_Hlk200960040"/>
      <w:r w:rsidRPr="00DD69CA">
        <w:rPr>
          <w:rFonts w:ascii="Times New Roman" w:hAnsi="Times New Roman" w:cs="Times New Roman"/>
          <w:b/>
          <w:sz w:val="26"/>
          <w:szCs w:val="26"/>
          <w:lang w:val="en-US"/>
        </w:rPr>
        <w:t>Influence of biosilica treatments and storage receptacles on the quality of maize (</w:t>
      </w:r>
      <w:r w:rsidRPr="00DD69CA">
        <w:rPr>
          <w:rFonts w:ascii="Times New Roman" w:hAnsi="Times New Roman" w:cs="Times New Roman"/>
          <w:b/>
          <w:i/>
          <w:iCs/>
          <w:sz w:val="26"/>
          <w:szCs w:val="26"/>
          <w:lang w:val="en-US"/>
        </w:rPr>
        <w:t>Zea mays</w:t>
      </w:r>
      <w:r w:rsidRPr="00DD69CA">
        <w:rPr>
          <w:rFonts w:ascii="Times New Roman" w:hAnsi="Times New Roman" w:cs="Times New Roman"/>
          <w:b/>
          <w:sz w:val="26"/>
          <w:szCs w:val="26"/>
          <w:lang w:val="en-US"/>
        </w:rPr>
        <w:t xml:space="preserve"> L.) and common bean (</w:t>
      </w:r>
      <w:r w:rsidRPr="00DD69CA">
        <w:rPr>
          <w:rFonts w:ascii="Times New Roman" w:hAnsi="Times New Roman" w:cs="Times New Roman"/>
          <w:b/>
          <w:i/>
          <w:iCs/>
          <w:sz w:val="26"/>
          <w:szCs w:val="26"/>
          <w:lang w:val="en-US"/>
        </w:rPr>
        <w:t>Phaseolus vulgaris</w:t>
      </w:r>
      <w:r w:rsidRPr="00DD69CA">
        <w:rPr>
          <w:rFonts w:ascii="Times New Roman" w:hAnsi="Times New Roman" w:cs="Times New Roman"/>
          <w:b/>
          <w:sz w:val="26"/>
          <w:szCs w:val="26"/>
          <w:lang w:val="en-US"/>
        </w:rPr>
        <w:t xml:space="preserve"> L.) seed</w:t>
      </w:r>
      <w:r>
        <w:rPr>
          <w:rFonts w:ascii="Times New Roman" w:hAnsi="Times New Roman" w:cs="Times New Roman"/>
          <w:b/>
          <w:sz w:val="26"/>
          <w:szCs w:val="26"/>
          <w:lang w:val="en-US"/>
        </w:rPr>
        <w:t>s</w:t>
      </w:r>
      <w:r w:rsidRPr="00DD69CA">
        <w:rPr>
          <w:rFonts w:ascii="Times New Roman" w:hAnsi="Times New Roman" w:cs="Times New Roman"/>
          <w:b/>
          <w:sz w:val="26"/>
          <w:szCs w:val="26"/>
          <w:lang w:val="en-US"/>
        </w:rPr>
        <w:t xml:space="preserve"> during long-term storage</w:t>
      </w:r>
    </w:p>
    <w:bookmarkEnd w:id="0"/>
    <w:p w14:paraId="6BAF9999" w14:textId="219009E9" w:rsidR="00DC779A" w:rsidRDefault="00DC779A" w:rsidP="00263330">
      <w:pPr>
        <w:autoSpaceDE w:val="0"/>
        <w:autoSpaceDN w:val="0"/>
        <w:adjustRightInd w:val="0"/>
        <w:spacing w:after="120" w:line="240" w:lineRule="auto"/>
        <w:ind w:left="567" w:right="1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ertrand Zing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Zing</w:t>
      </w:r>
      <w:proofErr w:type="spellEnd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*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harles Rostand</w:t>
      </w:r>
      <w:r w:rsidRPr="003D262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vong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Mvod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Valteri Audrey Voul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in Marcell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Messi Ambass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Eugene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jol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hab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1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Placide Desiré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elibi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libi</w:t>
      </w:r>
      <w:proofErr w:type="spellEnd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3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Charles Mele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de</w:t>
      </w:r>
      <w:proofErr w:type="spellEnd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</w:p>
    <w:p w14:paraId="4AA4761F" w14:textId="77777777" w:rsidR="00DC779A" w:rsidRPr="0078328E" w:rsidRDefault="00DC779A" w:rsidP="00263330">
      <w:pPr>
        <w:autoSpaceDE w:val="0"/>
        <w:autoSpaceDN w:val="0"/>
        <w:adjustRightInd w:val="0"/>
        <w:spacing w:after="120" w:line="240" w:lineRule="auto"/>
        <w:ind w:right="1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225460B3" w14:textId="77777777" w:rsidR="00DC779A" w:rsidRPr="00B017E5" w:rsidRDefault="00DC779A" w:rsidP="00263330">
      <w:pPr>
        <w:autoSpaceDE w:val="0"/>
        <w:autoSpaceDN w:val="0"/>
        <w:adjustRightInd w:val="0"/>
        <w:spacing w:after="120" w:line="240" w:lineRule="auto"/>
        <w:ind w:left="709" w:right="119" w:hanging="28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 w:rsidRPr="007D433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ab/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irectorate of Scientific Research, Institute of Agricultural Research for Development, P.O. Box 2123, Yaoundé, Cameroon.</w:t>
      </w:r>
    </w:p>
    <w:p w14:paraId="1A0E79EA" w14:textId="77777777" w:rsidR="00DC779A" w:rsidRPr="00B017E5" w:rsidRDefault="00DC779A" w:rsidP="00263330">
      <w:pPr>
        <w:autoSpaceDE w:val="0"/>
        <w:autoSpaceDN w:val="0"/>
        <w:adjustRightInd w:val="0"/>
        <w:spacing w:after="120" w:line="240" w:lineRule="auto"/>
        <w:ind w:left="709" w:right="119" w:hanging="28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 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ab/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aboratory of Chemical and Industrial Bioproc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ngineering, National Higher Polytechnic School of Douala, University of Douala, P.O. Box 2701, Douala, Cameroon.</w:t>
      </w:r>
    </w:p>
    <w:p w14:paraId="3867B30A" w14:textId="77777777" w:rsidR="00DC779A" w:rsidRPr="00B017E5" w:rsidRDefault="00DC779A" w:rsidP="00263330">
      <w:pPr>
        <w:autoSpaceDE w:val="0"/>
        <w:autoSpaceDN w:val="0"/>
        <w:adjustRightInd w:val="0"/>
        <w:spacing w:after="120" w:line="240" w:lineRule="auto"/>
        <w:ind w:left="709" w:right="119" w:hanging="28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 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ab/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partment of Inorganic Chemistry, University of Yaoundé I, P.O. Box 81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aoundé, Cameroon.</w:t>
      </w:r>
    </w:p>
    <w:p w14:paraId="7D4C66D6" w14:textId="1803C942" w:rsidR="00DC779A" w:rsidRPr="00332FFE" w:rsidRDefault="00DC779A" w:rsidP="00263330">
      <w:pPr>
        <w:autoSpaceDE w:val="0"/>
        <w:autoSpaceDN w:val="0"/>
        <w:adjustRightInd w:val="0"/>
        <w:spacing w:after="120" w:line="240" w:lineRule="auto"/>
        <w:ind w:right="1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Cambria Math" w:eastAsia="Times New Roman" w:hAnsi="Cambria Math" w:cs="Cambria Math"/>
          <w:color w:val="000000"/>
          <w:sz w:val="24"/>
          <w:szCs w:val="24"/>
          <w:lang w:val="en-GB"/>
        </w:rPr>
        <w:t xml:space="preserve"> </w:t>
      </w:r>
      <w:r w:rsidRPr="007D4337">
        <w:rPr>
          <w:rFonts w:ascii="Cambria Math" w:eastAsia="Times New Roman" w:hAnsi="Cambria Math" w:cs="Cambria Math"/>
          <w:color w:val="000000"/>
          <w:sz w:val="24"/>
          <w:szCs w:val="24"/>
          <w:lang w:val="en-GB"/>
        </w:rPr>
        <w:t>∗</w:t>
      </w:r>
      <w:r w:rsidRPr="007D43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Corresponding author e-mail address: </w:t>
      </w:r>
      <w:hyperlink r:id="rId5" w:history="1">
        <w:r w:rsidRPr="00FE4162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zingbertrand29@gmail.com</w:t>
        </w:r>
      </w:hyperlink>
      <w:r>
        <w:rPr>
          <w:rStyle w:val="Lienhypertexte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D4DC8" w:rsidRPr="009D4DC8">
        <w:rPr>
          <w:rStyle w:val="Lienhypertexte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(B.Z.Z)</w:t>
      </w:r>
    </w:p>
    <w:p w14:paraId="771228A2" w14:textId="77777777" w:rsidR="00DC779A" w:rsidRPr="00B743CA" w:rsidRDefault="00DC779A" w:rsidP="00263330">
      <w:pPr>
        <w:autoSpaceDE w:val="0"/>
        <w:autoSpaceDN w:val="0"/>
        <w:adjustRightInd w:val="0"/>
        <w:spacing w:after="120" w:line="240" w:lineRule="auto"/>
        <w:ind w:right="119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0EADC9AA" w14:textId="77777777" w:rsidR="00DC779A" w:rsidRPr="007D4337" w:rsidRDefault="00DC779A" w:rsidP="00263330">
      <w:pPr>
        <w:spacing w:after="120" w:line="24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172870067"/>
      <w:r w:rsidRPr="007D4337">
        <w:rPr>
          <w:rFonts w:ascii="Times New Roman" w:hAnsi="Times New Roman" w:cs="Times New Roman"/>
          <w:sz w:val="24"/>
          <w:szCs w:val="24"/>
          <w:lang w:val="en-GB"/>
        </w:rPr>
        <w:t>Bertrand</w:t>
      </w:r>
      <w:r w:rsidRPr="00C66A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D4337">
        <w:rPr>
          <w:rFonts w:ascii="Times New Roman" w:hAnsi="Times New Roman" w:cs="Times New Roman"/>
          <w:sz w:val="24"/>
          <w:szCs w:val="24"/>
          <w:lang w:val="en-GB"/>
        </w:rPr>
        <w:t xml:space="preserve">Zing </w:t>
      </w:r>
      <w:proofErr w:type="spellStart"/>
      <w:r w:rsidRPr="007D4337">
        <w:rPr>
          <w:rFonts w:ascii="Times New Roman" w:hAnsi="Times New Roman" w:cs="Times New Roman"/>
          <w:sz w:val="24"/>
          <w:szCs w:val="24"/>
          <w:lang w:val="en-GB"/>
        </w:rPr>
        <w:t>Zing</w:t>
      </w:r>
      <w:proofErr w:type="spellEnd"/>
      <w:r w:rsidRPr="007D4337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6" w:history="1">
        <w:r w:rsidRPr="004B1969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https://orcid.org/0000-0002-3892-8950</w:t>
        </w:r>
      </w:hyperlink>
      <w:r>
        <w:rPr>
          <w:rStyle w:val="Lienhypertexte"/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3C1E2725" w14:textId="77777777" w:rsidR="00DC779A" w:rsidRPr="004610BD" w:rsidRDefault="00DC779A" w:rsidP="00263330">
      <w:pPr>
        <w:spacing w:after="120" w:line="240" w:lineRule="auto"/>
        <w:ind w:left="567"/>
        <w:jc w:val="both"/>
      </w:pPr>
      <w:r w:rsidRPr="004610BD">
        <w:rPr>
          <w:rFonts w:ascii="Times New Roman" w:hAnsi="Times New Roman" w:cs="Times New Roman"/>
          <w:sz w:val="24"/>
          <w:szCs w:val="24"/>
        </w:rPr>
        <w:t xml:space="preserve">Eugene </w:t>
      </w:r>
      <w:proofErr w:type="spellStart"/>
      <w:r w:rsidRPr="004610BD">
        <w:rPr>
          <w:rFonts w:ascii="Times New Roman" w:hAnsi="Times New Roman" w:cs="Times New Roman"/>
          <w:sz w:val="24"/>
          <w:szCs w:val="24"/>
        </w:rPr>
        <w:t>Ejolle</w:t>
      </w:r>
      <w:proofErr w:type="spellEnd"/>
      <w:r w:rsidRPr="004610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10BD">
        <w:rPr>
          <w:rFonts w:ascii="Times New Roman" w:hAnsi="Times New Roman" w:cs="Times New Roman"/>
          <w:sz w:val="24"/>
          <w:szCs w:val="24"/>
        </w:rPr>
        <w:t>Ehabe</w:t>
      </w:r>
      <w:proofErr w:type="spellEnd"/>
      <w:r w:rsidRPr="004610BD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Pr="004610BD">
          <w:rPr>
            <w:rStyle w:val="Lienhypertexte"/>
            <w:rFonts w:ascii="Times New Roman" w:hAnsi="Times New Roman" w:cs="Times New Roman"/>
            <w:sz w:val="24"/>
            <w:szCs w:val="24"/>
          </w:rPr>
          <w:t>https://orcid.org/0000-0003-2215-2112</w:t>
        </w:r>
      </w:hyperlink>
      <w:r w:rsidRPr="004610BD">
        <w:rPr>
          <w:rStyle w:val="Lienhypertexte"/>
          <w:rFonts w:ascii="Times New Roman" w:hAnsi="Times New Roman" w:cs="Times New Roman"/>
          <w:sz w:val="24"/>
          <w:szCs w:val="24"/>
        </w:rPr>
        <w:t>.</w:t>
      </w:r>
    </w:p>
    <w:p w14:paraId="6BD08C9B" w14:textId="77777777" w:rsidR="00DC779A" w:rsidRPr="00081413" w:rsidRDefault="00DC779A" w:rsidP="00263330">
      <w:pPr>
        <w:spacing w:after="120" w:line="24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1413">
        <w:rPr>
          <w:rFonts w:ascii="Times New Roman" w:hAnsi="Times New Roman" w:cs="Times New Roman"/>
          <w:sz w:val="24"/>
          <w:szCs w:val="24"/>
          <w:lang w:val="en-GB"/>
        </w:rPr>
        <w:t>Charles Melea</w:t>
      </w:r>
      <w:r w:rsidRPr="00C66A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81413">
        <w:rPr>
          <w:rFonts w:ascii="Times New Roman" w:hAnsi="Times New Roman" w:cs="Times New Roman"/>
          <w:sz w:val="24"/>
          <w:szCs w:val="24"/>
          <w:lang w:val="en-GB"/>
        </w:rPr>
        <w:t>Kede</w:t>
      </w:r>
      <w:proofErr w:type="spellEnd"/>
      <w:r w:rsidRPr="0008141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8" w:history="1">
        <w:r w:rsidRPr="00081413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https://orcid.org/0000-0002-4951-3152</w:t>
        </w:r>
      </w:hyperlink>
      <w:r w:rsidRPr="0008141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bookmarkEnd w:id="1"/>
    <w:p w14:paraId="0246ED41" w14:textId="77777777" w:rsidR="00F21832" w:rsidRPr="00F21832" w:rsidRDefault="00F21832" w:rsidP="00F21832">
      <w:pPr>
        <w:pStyle w:val="Paragraphedeliste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3B3C909A" w14:textId="0DD97567" w:rsidR="002D6BA9" w:rsidRPr="00A83AC7" w:rsidRDefault="002D6BA9" w:rsidP="002D6BA9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  <w:r w:rsidRPr="00794950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569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36AF8"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  <w:t>.</w:t>
      </w:r>
      <w:r w:rsidRPr="00A83AC7"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  <w:t xml:space="preserve"> </w:t>
      </w:r>
      <w:r w:rsidR="00C55E13" w:rsidRPr="00C55E13">
        <w:rPr>
          <w:rFonts w:ascii="Times New Roman" w:eastAsia="Times New Roman" w:hAnsi="Times New Roman" w:cs="Times New Roman"/>
          <w:color w:val="000000"/>
          <w:sz w:val="26"/>
          <w:szCs w:val="26"/>
        </w:rPr>
        <w:t xml:space="preserve">Post-hoc </w:t>
      </w:r>
      <w:proofErr w:type="spellStart"/>
      <w:r w:rsidR="00C55E13" w:rsidRPr="00C55E13">
        <w:rPr>
          <w:rFonts w:ascii="Times New Roman" w:eastAsia="Times New Roman" w:hAnsi="Times New Roman" w:cs="Times New Roman"/>
          <w:color w:val="000000"/>
          <w:sz w:val="26"/>
          <w:szCs w:val="26"/>
        </w:rPr>
        <w:t>analysis</w:t>
      </w:r>
      <w:proofErr w:type="spellEnd"/>
      <w:r w:rsidR="00C55E13" w:rsidRPr="00C55E13">
        <w:rPr>
          <w:rFonts w:ascii="Times New Roman" w:eastAsia="Times New Roman" w:hAnsi="Times New Roman" w:cs="Times New Roman"/>
          <w:color w:val="000000"/>
          <w:sz w:val="26"/>
          <w:szCs w:val="26"/>
        </w:rPr>
        <w:t xml:space="preserve"> </w:t>
      </w:r>
      <w:proofErr w:type="spellStart"/>
      <w:r w:rsidR="00C55E13" w:rsidRPr="00C55E13">
        <w:rPr>
          <w:rFonts w:ascii="Times New Roman" w:eastAsia="Times New Roman" w:hAnsi="Times New Roman" w:cs="Times New Roman"/>
          <w:color w:val="000000"/>
          <w:sz w:val="26"/>
          <w:szCs w:val="26"/>
        </w:rPr>
        <w:t>layout</w:t>
      </w:r>
      <w:proofErr w:type="spellEnd"/>
      <w:r w:rsidR="00C55E13" w:rsidRPr="00C55E13">
        <w:rPr>
          <w:rFonts w:ascii="Times New Roman" w:eastAsia="Times New Roman" w:hAnsi="Times New Roman" w:cs="Times New Roman"/>
          <w:color w:val="000000"/>
          <w:sz w:val="26"/>
          <w:szCs w:val="26"/>
        </w:rPr>
        <w:t xml:space="preserve"> for </w:t>
      </w:r>
      <w:proofErr w:type="spellStart"/>
      <w:r w:rsidR="00C55E13" w:rsidRPr="00C55E13">
        <w:rPr>
          <w:rFonts w:ascii="Times New Roman" w:eastAsia="Times New Roman" w:hAnsi="Times New Roman" w:cs="Times New Roman"/>
          <w:color w:val="000000"/>
          <w:sz w:val="26"/>
          <w:szCs w:val="26"/>
        </w:rPr>
        <w:t>maize</w:t>
      </w:r>
      <w:proofErr w:type="spellEnd"/>
      <w:r w:rsidR="00C55E13" w:rsidRPr="00C55E13">
        <w:rPr>
          <w:rFonts w:ascii="Times New Roman" w:eastAsia="Times New Roman" w:hAnsi="Times New Roman" w:cs="Times New Roman"/>
          <w:color w:val="000000"/>
          <w:sz w:val="26"/>
          <w:szCs w:val="26"/>
        </w:rPr>
        <w:t xml:space="preserve"> and </w:t>
      </w:r>
      <w:proofErr w:type="spellStart"/>
      <w:r w:rsidR="00C55E13" w:rsidRPr="00C55E13">
        <w:rPr>
          <w:rFonts w:ascii="Times New Roman" w:eastAsia="Times New Roman" w:hAnsi="Times New Roman" w:cs="Times New Roman"/>
          <w:color w:val="000000"/>
          <w:sz w:val="26"/>
          <w:szCs w:val="26"/>
        </w:rPr>
        <w:t>common</w:t>
      </w:r>
      <w:proofErr w:type="spellEnd"/>
      <w:r w:rsidR="00C55E13" w:rsidRPr="00C55E13">
        <w:rPr>
          <w:rFonts w:ascii="Times New Roman" w:eastAsia="Times New Roman" w:hAnsi="Times New Roman" w:cs="Times New Roman"/>
          <w:color w:val="000000"/>
          <w:sz w:val="26"/>
          <w:szCs w:val="26"/>
        </w:rPr>
        <w:t xml:space="preserve"> </w:t>
      </w:r>
      <w:proofErr w:type="spellStart"/>
      <w:r w:rsidR="00C55E13" w:rsidRPr="00C55E13">
        <w:rPr>
          <w:rFonts w:ascii="Times New Roman" w:eastAsia="Times New Roman" w:hAnsi="Times New Roman" w:cs="Times New Roman"/>
          <w:color w:val="000000"/>
          <w:sz w:val="26"/>
          <w:szCs w:val="26"/>
        </w:rPr>
        <w:t>bean</w:t>
      </w:r>
      <w:proofErr w:type="spellEnd"/>
      <w:r w:rsidR="00C55E13" w:rsidRPr="00C55E13">
        <w:rPr>
          <w:rFonts w:ascii="Times New Roman" w:eastAsia="Times New Roman" w:hAnsi="Times New Roman" w:cs="Times New Roman"/>
          <w:color w:val="000000"/>
          <w:sz w:val="26"/>
          <w:szCs w:val="26"/>
        </w:rPr>
        <w:t xml:space="preserve"> cultivars</w:t>
      </w:r>
    </w:p>
    <w:tbl>
      <w:tblPr>
        <w:tblStyle w:val="Grilledutableau"/>
        <w:tblW w:w="0" w:type="auto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133"/>
        <w:gridCol w:w="1288"/>
        <w:gridCol w:w="230"/>
        <w:gridCol w:w="275"/>
        <w:gridCol w:w="121"/>
        <w:gridCol w:w="135"/>
        <w:gridCol w:w="1208"/>
        <w:gridCol w:w="213"/>
        <w:gridCol w:w="1188"/>
        <w:gridCol w:w="153"/>
        <w:gridCol w:w="1190"/>
        <w:gridCol w:w="20"/>
        <w:gridCol w:w="1269"/>
        <w:gridCol w:w="10"/>
      </w:tblGrid>
      <w:tr w:rsidR="00A5549B" w:rsidRPr="00AD5B8A" w14:paraId="012C44CF" w14:textId="77777777" w:rsidTr="00DC5651">
        <w:tc>
          <w:tcPr>
            <w:tcW w:w="8793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7C5CF" w14:textId="0D2806FA" w:rsidR="00A5549B" w:rsidRPr="00A5549B" w:rsidRDefault="00A5549B" w:rsidP="00A5549B">
            <w:pPr>
              <w:pStyle w:val="Paragraphedeliste"/>
              <w:numPr>
                <w:ilvl w:val="0"/>
                <w:numId w:val="5"/>
              </w:num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26"/>
                <w:szCs w:val="26"/>
                <w:lang w:val="en-GB"/>
              </w:rPr>
              <w:t>Maize species (CMS 8501 and CMS 8704)</w:t>
            </w:r>
          </w:p>
        </w:tc>
      </w:tr>
      <w:tr w:rsidR="002D6BA9" w:rsidRPr="00AD5B8A" w14:paraId="1319DFB8" w14:textId="77777777" w:rsidTr="00A5549B"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427E8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Source of variations</w:t>
            </w:r>
          </w:p>
        </w:tc>
        <w:tc>
          <w:tcPr>
            <w:tcW w:w="16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BBF74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Somme of Square</w:t>
            </w:r>
          </w:p>
        </w:tc>
        <w:tc>
          <w:tcPr>
            <w:tcW w:w="5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CAC9D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DL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6FD64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proofErr w:type="spellStart"/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Mean</w:t>
            </w:r>
            <w:proofErr w:type="spellEnd"/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 xml:space="preserve"> of square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3D6EB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F-Value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8DD4C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P&gt;F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E83F9" w14:textId="66561E89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F</w:t>
            </w:r>
            <w:r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-</w:t>
            </w:r>
            <w:proofErr w:type="spellStart"/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crit</w:t>
            </w:r>
            <w:proofErr w:type="spellEnd"/>
            <w:r w:rsidR="00746FF9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.</w:t>
            </w:r>
          </w:p>
        </w:tc>
      </w:tr>
      <w:tr w:rsidR="002D6BA9" w:rsidRPr="00AD5B8A" w14:paraId="47A9A5D3" w14:textId="77777777" w:rsidTr="00A5549B"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62A85DC6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proofErr w:type="spellStart"/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etween</w:t>
            </w:r>
            <w:proofErr w:type="spellEnd"/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groups</w:t>
            </w:r>
          </w:p>
        </w:tc>
        <w:tc>
          <w:tcPr>
            <w:tcW w:w="1651" w:type="dxa"/>
            <w:gridSpan w:val="3"/>
            <w:tcBorders>
              <w:top w:val="single" w:sz="4" w:space="0" w:color="auto"/>
            </w:tcBorders>
            <w:vAlign w:val="center"/>
          </w:tcPr>
          <w:p w14:paraId="70225D27" w14:textId="0B75F45A" w:rsidR="002D6BA9" w:rsidRPr="00AD5B8A" w:rsidRDefault="0057647A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869426.982</w:t>
            </w:r>
          </w:p>
        </w:tc>
        <w:tc>
          <w:tcPr>
            <w:tcW w:w="531" w:type="dxa"/>
            <w:gridSpan w:val="3"/>
            <w:tcBorders>
              <w:top w:val="single" w:sz="4" w:space="0" w:color="auto"/>
            </w:tcBorders>
            <w:vAlign w:val="center"/>
          </w:tcPr>
          <w:p w14:paraId="715C9468" w14:textId="3A73C54B" w:rsidR="002D6BA9" w:rsidRPr="00AD5B8A" w:rsidRDefault="0057647A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5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</w:tcBorders>
            <w:vAlign w:val="center"/>
          </w:tcPr>
          <w:p w14:paraId="07B641B6" w14:textId="3E9695DC" w:rsidR="002D6BA9" w:rsidRPr="00AD5B8A" w:rsidRDefault="0057647A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73885.396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</w:tcBorders>
            <w:vAlign w:val="center"/>
          </w:tcPr>
          <w:p w14:paraId="76039431" w14:textId="626F7480" w:rsidR="002D6BA9" w:rsidRPr="00AD5B8A" w:rsidRDefault="0057647A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321.844581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</w:tcBorders>
            <w:vAlign w:val="center"/>
          </w:tcPr>
          <w:p w14:paraId="02591B08" w14:textId="56C47984" w:rsidR="002D6BA9" w:rsidRPr="00AD5B8A" w:rsidRDefault="0057647A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bookmarkStart w:id="2" w:name="_Hlk191901433"/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3.3497</w:t>
            </w:r>
            <w:r w:rsidRPr="003E119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E</w:t>
            </w: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7</w:t>
            </w:r>
            <w:bookmarkEnd w:id="2"/>
          </w:p>
        </w:tc>
        <w:tc>
          <w:tcPr>
            <w:tcW w:w="1279" w:type="dxa"/>
            <w:gridSpan w:val="2"/>
            <w:tcBorders>
              <w:top w:val="single" w:sz="4" w:space="0" w:color="auto"/>
            </w:tcBorders>
            <w:vAlign w:val="center"/>
          </w:tcPr>
          <w:p w14:paraId="2F6EC5DE" w14:textId="08E21F70" w:rsidR="002D6BA9" w:rsidRPr="00AD5B8A" w:rsidRDefault="0057647A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4.38737419</w:t>
            </w:r>
          </w:p>
        </w:tc>
      </w:tr>
      <w:tr w:rsidR="002D6BA9" w:rsidRPr="00AD5B8A" w14:paraId="0E452D84" w14:textId="77777777" w:rsidTr="00A5549B">
        <w:tc>
          <w:tcPr>
            <w:tcW w:w="1360" w:type="dxa"/>
            <w:vAlign w:val="center"/>
          </w:tcPr>
          <w:p w14:paraId="524B67C4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proofErr w:type="spellStart"/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Within</w:t>
            </w:r>
            <w:proofErr w:type="spellEnd"/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groups</w:t>
            </w:r>
          </w:p>
        </w:tc>
        <w:tc>
          <w:tcPr>
            <w:tcW w:w="1651" w:type="dxa"/>
            <w:gridSpan w:val="3"/>
            <w:vAlign w:val="center"/>
          </w:tcPr>
          <w:p w14:paraId="31D8BB6C" w14:textId="0169B4C7" w:rsidR="002D6BA9" w:rsidRPr="00AD5B8A" w:rsidRDefault="0057647A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3241.6652</w:t>
            </w:r>
          </w:p>
        </w:tc>
        <w:tc>
          <w:tcPr>
            <w:tcW w:w="531" w:type="dxa"/>
            <w:gridSpan w:val="3"/>
            <w:vAlign w:val="center"/>
          </w:tcPr>
          <w:p w14:paraId="629AE351" w14:textId="5D749277" w:rsidR="002D6BA9" w:rsidRPr="00AD5B8A" w:rsidRDefault="0057647A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6</w:t>
            </w:r>
          </w:p>
        </w:tc>
        <w:tc>
          <w:tcPr>
            <w:tcW w:w="1421" w:type="dxa"/>
            <w:gridSpan w:val="2"/>
            <w:vAlign w:val="center"/>
          </w:tcPr>
          <w:p w14:paraId="6B0F8665" w14:textId="0129CDEA" w:rsidR="002D6BA9" w:rsidRPr="00AD5B8A" w:rsidRDefault="0057647A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540.277533</w:t>
            </w:r>
          </w:p>
        </w:tc>
        <w:tc>
          <w:tcPr>
            <w:tcW w:w="1341" w:type="dxa"/>
            <w:gridSpan w:val="2"/>
            <w:vAlign w:val="center"/>
          </w:tcPr>
          <w:p w14:paraId="4DA3C714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210" w:type="dxa"/>
            <w:gridSpan w:val="2"/>
            <w:vAlign w:val="center"/>
          </w:tcPr>
          <w:p w14:paraId="1F1923CF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279" w:type="dxa"/>
            <w:gridSpan w:val="2"/>
            <w:vAlign w:val="center"/>
          </w:tcPr>
          <w:p w14:paraId="227F7200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</w:tr>
      <w:tr w:rsidR="002D6BA9" w:rsidRPr="00AD5B8A" w14:paraId="1B7356E4" w14:textId="77777777" w:rsidTr="00A5549B">
        <w:tc>
          <w:tcPr>
            <w:tcW w:w="1360" w:type="dxa"/>
            <w:vAlign w:val="center"/>
          </w:tcPr>
          <w:p w14:paraId="0EEFC752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51" w:type="dxa"/>
            <w:gridSpan w:val="3"/>
            <w:vAlign w:val="center"/>
          </w:tcPr>
          <w:p w14:paraId="1FBE4844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531" w:type="dxa"/>
            <w:gridSpan w:val="3"/>
            <w:vAlign w:val="center"/>
          </w:tcPr>
          <w:p w14:paraId="61E72A60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21" w:type="dxa"/>
            <w:gridSpan w:val="2"/>
            <w:vAlign w:val="center"/>
          </w:tcPr>
          <w:p w14:paraId="7C517E43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341" w:type="dxa"/>
            <w:gridSpan w:val="2"/>
            <w:vAlign w:val="center"/>
          </w:tcPr>
          <w:p w14:paraId="5D65C4ED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210" w:type="dxa"/>
            <w:gridSpan w:val="2"/>
            <w:vAlign w:val="center"/>
          </w:tcPr>
          <w:p w14:paraId="2440AA37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279" w:type="dxa"/>
            <w:gridSpan w:val="2"/>
            <w:vAlign w:val="center"/>
          </w:tcPr>
          <w:p w14:paraId="5FCECBF5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</w:tr>
      <w:tr w:rsidR="002D6BA9" w:rsidRPr="00AD5B8A" w14:paraId="59229C43" w14:textId="77777777" w:rsidTr="00A5549B"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14:paraId="32D916FC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Total</w:t>
            </w:r>
          </w:p>
        </w:tc>
        <w:tc>
          <w:tcPr>
            <w:tcW w:w="1651" w:type="dxa"/>
            <w:gridSpan w:val="3"/>
            <w:tcBorders>
              <w:bottom w:val="single" w:sz="4" w:space="0" w:color="auto"/>
            </w:tcBorders>
            <w:vAlign w:val="center"/>
          </w:tcPr>
          <w:p w14:paraId="4D539730" w14:textId="5BA25D33" w:rsidR="002D6BA9" w:rsidRPr="00AD5B8A" w:rsidRDefault="0057647A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872668.647</w:t>
            </w:r>
          </w:p>
        </w:tc>
        <w:tc>
          <w:tcPr>
            <w:tcW w:w="531" w:type="dxa"/>
            <w:gridSpan w:val="3"/>
            <w:tcBorders>
              <w:bottom w:val="single" w:sz="4" w:space="0" w:color="auto"/>
            </w:tcBorders>
            <w:vAlign w:val="center"/>
          </w:tcPr>
          <w:p w14:paraId="1ADBFDE2" w14:textId="65AF1920" w:rsidR="002D6BA9" w:rsidRPr="00AD5B8A" w:rsidRDefault="0057647A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1</w:t>
            </w:r>
          </w:p>
        </w:tc>
        <w:tc>
          <w:tcPr>
            <w:tcW w:w="1421" w:type="dxa"/>
            <w:gridSpan w:val="2"/>
            <w:tcBorders>
              <w:bottom w:val="single" w:sz="4" w:space="0" w:color="auto"/>
            </w:tcBorders>
            <w:vAlign w:val="center"/>
          </w:tcPr>
          <w:p w14:paraId="04A77ABB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341" w:type="dxa"/>
            <w:gridSpan w:val="2"/>
            <w:tcBorders>
              <w:bottom w:val="single" w:sz="4" w:space="0" w:color="auto"/>
            </w:tcBorders>
            <w:vAlign w:val="center"/>
          </w:tcPr>
          <w:p w14:paraId="281C112E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210" w:type="dxa"/>
            <w:gridSpan w:val="2"/>
            <w:tcBorders>
              <w:bottom w:val="single" w:sz="4" w:space="0" w:color="auto"/>
            </w:tcBorders>
            <w:vAlign w:val="center"/>
          </w:tcPr>
          <w:p w14:paraId="57CBE2DB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279" w:type="dxa"/>
            <w:gridSpan w:val="2"/>
            <w:tcBorders>
              <w:bottom w:val="single" w:sz="4" w:space="0" w:color="auto"/>
            </w:tcBorders>
            <w:vAlign w:val="center"/>
          </w:tcPr>
          <w:p w14:paraId="43CAE0E5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</w:tr>
      <w:tr w:rsidR="00A5549B" w:rsidRPr="00AD5B8A" w14:paraId="0D71ACCD" w14:textId="77777777" w:rsidTr="006026BF">
        <w:trPr>
          <w:gridAfter w:val="1"/>
          <w:wAfter w:w="10" w:type="dxa"/>
        </w:trPr>
        <w:tc>
          <w:tcPr>
            <w:tcW w:w="8783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C4437" w14:textId="716D804E" w:rsidR="00A5549B" w:rsidRPr="00A5549B" w:rsidRDefault="00A5549B" w:rsidP="00A5549B">
            <w:pPr>
              <w:pStyle w:val="Paragraphedeliste"/>
              <w:numPr>
                <w:ilvl w:val="0"/>
                <w:numId w:val="5"/>
              </w:num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26"/>
                <w:szCs w:val="26"/>
                <w:lang w:val="en-GB"/>
              </w:rPr>
              <w:t>Common bean species (FEB 190 and NUV6)</w:t>
            </w:r>
          </w:p>
        </w:tc>
      </w:tr>
      <w:tr w:rsidR="00CA6C75" w:rsidRPr="00AD5B8A" w14:paraId="02EB6B17" w14:textId="77777777" w:rsidTr="00A5549B">
        <w:trPr>
          <w:gridAfter w:val="1"/>
          <w:wAfter w:w="10" w:type="dxa"/>
        </w:trPr>
        <w:tc>
          <w:tcPr>
            <w:tcW w:w="1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CCA8D" w14:textId="77777777" w:rsidR="00D16E18" w:rsidRPr="00AD5B8A" w:rsidRDefault="00D16E18" w:rsidP="006D0DB8">
            <w:pPr>
              <w:pStyle w:val="Paragraphedeliste"/>
              <w:spacing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Source of variations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362FB" w14:textId="77777777" w:rsidR="00D16E18" w:rsidRPr="00AD5B8A" w:rsidRDefault="00D16E18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Somme of Square</w:t>
            </w:r>
          </w:p>
        </w:tc>
        <w:tc>
          <w:tcPr>
            <w:tcW w:w="6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91644" w14:textId="7829C68D" w:rsidR="00D16E18" w:rsidRPr="00AD5B8A" w:rsidRDefault="00D16E18" w:rsidP="00A5549B">
            <w:pPr>
              <w:pStyle w:val="Paragraphedeliste"/>
              <w:spacing w:line="240" w:lineRule="auto"/>
              <w:ind w:left="0" w:right="-367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DL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81BCC" w14:textId="4A13A890" w:rsidR="00D16E18" w:rsidRPr="00A5549B" w:rsidRDefault="00A5549B" w:rsidP="00A5549B">
            <w:pPr>
              <w:spacing w:line="240" w:lineRule="auto"/>
              <w:ind w:left="175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fr-FR" w:eastAsia="fr-FR"/>
              </w:rPr>
              <w:t xml:space="preserve">  </w:t>
            </w:r>
            <w:proofErr w:type="spellStart"/>
            <w:r w:rsidR="00D16E18" w:rsidRPr="00A5549B">
              <w:rPr>
                <w:rFonts w:eastAsia="Times New Roman" w:cs="Times New Roman"/>
                <w:i/>
                <w:iCs/>
                <w:color w:val="000000"/>
                <w:lang w:val="fr-FR" w:eastAsia="fr-FR"/>
              </w:rPr>
              <w:t>Mean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val="fr-FR" w:eastAsia="fr-FR"/>
              </w:rPr>
              <w:t xml:space="preserve"> </w:t>
            </w:r>
            <w:r w:rsidR="00D16E18" w:rsidRPr="00A5549B">
              <w:rPr>
                <w:rFonts w:eastAsia="Times New Roman" w:cs="Times New Roman"/>
                <w:i/>
                <w:iCs/>
                <w:color w:val="000000"/>
                <w:lang w:val="fr-FR" w:eastAsia="fr-FR"/>
              </w:rPr>
              <w:t xml:space="preserve">of </w:t>
            </w:r>
            <w:r>
              <w:rPr>
                <w:rFonts w:eastAsia="Times New Roman" w:cs="Times New Roman"/>
                <w:i/>
                <w:iCs/>
                <w:color w:val="000000"/>
                <w:lang w:val="fr-FR" w:eastAsia="fr-FR"/>
              </w:rPr>
              <w:t xml:space="preserve">   </w:t>
            </w:r>
            <w:r w:rsidR="00D16E18" w:rsidRPr="00A5549B">
              <w:rPr>
                <w:rFonts w:eastAsia="Times New Roman" w:cs="Times New Roman"/>
                <w:i/>
                <w:iCs/>
                <w:color w:val="000000"/>
                <w:lang w:val="fr-FR" w:eastAsia="fr-FR"/>
              </w:rPr>
              <w:t>square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F4CEE" w14:textId="77777777" w:rsidR="00D16E18" w:rsidRPr="00AD5B8A" w:rsidRDefault="00D16E18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F-Value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72EE8" w14:textId="77777777" w:rsidR="00D16E18" w:rsidRPr="00AD5B8A" w:rsidRDefault="00D16E18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P&gt;F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F826D" w14:textId="10DE68BB" w:rsidR="00D16E18" w:rsidRPr="00AD5B8A" w:rsidRDefault="00D16E18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F</w:t>
            </w:r>
            <w:r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-</w:t>
            </w:r>
            <w:proofErr w:type="spellStart"/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crit</w:t>
            </w:r>
            <w:proofErr w:type="spellEnd"/>
            <w:r w:rsidR="00746FF9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.</w:t>
            </w:r>
          </w:p>
        </w:tc>
      </w:tr>
      <w:tr w:rsidR="00CA6C75" w:rsidRPr="00AD5B8A" w14:paraId="079C8FB2" w14:textId="77777777" w:rsidTr="00A5549B">
        <w:trPr>
          <w:gridAfter w:val="1"/>
          <w:wAfter w:w="10" w:type="dxa"/>
        </w:trPr>
        <w:tc>
          <w:tcPr>
            <w:tcW w:w="1493" w:type="dxa"/>
            <w:gridSpan w:val="2"/>
            <w:tcBorders>
              <w:top w:val="single" w:sz="4" w:space="0" w:color="auto"/>
            </w:tcBorders>
            <w:vAlign w:val="center"/>
          </w:tcPr>
          <w:p w14:paraId="1C77FC84" w14:textId="77777777" w:rsidR="00D16E18" w:rsidRPr="00AD5B8A" w:rsidRDefault="00D16E18" w:rsidP="006D0DB8">
            <w:pPr>
              <w:pStyle w:val="Paragraphedeliste"/>
              <w:spacing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proofErr w:type="spellStart"/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etween</w:t>
            </w:r>
            <w:proofErr w:type="spellEnd"/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groups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421F1F69" w14:textId="6F4FAFAE" w:rsidR="00D16E18" w:rsidRPr="00AD5B8A" w:rsidRDefault="00D16E18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</w:t>
            </w:r>
            <w:r w:rsidR="00CA6C75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44176</w:t>
            </w:r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.</w:t>
            </w:r>
            <w:r w:rsidR="00CA6C75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72</w:t>
            </w:r>
          </w:p>
        </w:tc>
        <w:tc>
          <w:tcPr>
            <w:tcW w:w="505" w:type="dxa"/>
            <w:gridSpan w:val="2"/>
            <w:tcBorders>
              <w:top w:val="single" w:sz="4" w:space="0" w:color="auto"/>
            </w:tcBorders>
            <w:vAlign w:val="center"/>
          </w:tcPr>
          <w:p w14:paraId="3F04C640" w14:textId="3B72D0C2" w:rsidR="00D16E18" w:rsidRPr="00AD5B8A" w:rsidRDefault="00CA6C75" w:rsidP="00A5549B">
            <w:pPr>
              <w:pStyle w:val="Paragraphedeliste"/>
              <w:spacing w:line="240" w:lineRule="auto"/>
              <w:ind w:left="0" w:right="-367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5</w:t>
            </w:r>
          </w:p>
        </w:tc>
        <w:tc>
          <w:tcPr>
            <w:tcW w:w="1464" w:type="dxa"/>
            <w:gridSpan w:val="3"/>
            <w:tcBorders>
              <w:top w:val="single" w:sz="4" w:space="0" w:color="auto"/>
            </w:tcBorders>
            <w:vAlign w:val="center"/>
          </w:tcPr>
          <w:p w14:paraId="35366D8D" w14:textId="06982FFC" w:rsidR="00D16E18" w:rsidRPr="00AD5B8A" w:rsidRDefault="00CA6C75" w:rsidP="00A5549B">
            <w:pPr>
              <w:pStyle w:val="Paragraphedeliste"/>
              <w:spacing w:line="240" w:lineRule="auto"/>
              <w:ind w:left="203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28835.345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</w:tcBorders>
            <w:vAlign w:val="center"/>
          </w:tcPr>
          <w:p w14:paraId="04158E12" w14:textId="396CCD74" w:rsidR="00D16E18" w:rsidRPr="00AD5B8A" w:rsidRDefault="00CA6C75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88.763458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</w:tcBorders>
            <w:vAlign w:val="center"/>
          </w:tcPr>
          <w:p w14:paraId="49F805D5" w14:textId="456FA8E4" w:rsidR="00D16E18" w:rsidRPr="00AD5B8A" w:rsidRDefault="00CA6C75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bookmarkStart w:id="3" w:name="_Hlk191901606"/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.6425</w:t>
            </w:r>
            <w:r w:rsidRPr="003E00BC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E</w:t>
            </w: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06</w:t>
            </w:r>
            <w:bookmarkEnd w:id="3"/>
          </w:p>
        </w:tc>
        <w:tc>
          <w:tcPr>
            <w:tcW w:w="1289" w:type="dxa"/>
            <w:gridSpan w:val="2"/>
            <w:tcBorders>
              <w:top w:val="single" w:sz="4" w:space="0" w:color="auto"/>
            </w:tcBorders>
            <w:vAlign w:val="center"/>
          </w:tcPr>
          <w:p w14:paraId="4B04862F" w14:textId="1940517C" w:rsidR="00D16E18" w:rsidRPr="00AD5B8A" w:rsidRDefault="00CA6C75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4.38737419</w:t>
            </w:r>
          </w:p>
        </w:tc>
      </w:tr>
      <w:tr w:rsidR="00CA6C75" w:rsidRPr="00AD5B8A" w14:paraId="137E75A4" w14:textId="77777777" w:rsidTr="00A5549B">
        <w:trPr>
          <w:gridAfter w:val="1"/>
          <w:wAfter w:w="10" w:type="dxa"/>
        </w:trPr>
        <w:tc>
          <w:tcPr>
            <w:tcW w:w="1493" w:type="dxa"/>
            <w:gridSpan w:val="2"/>
            <w:vAlign w:val="center"/>
          </w:tcPr>
          <w:p w14:paraId="1C41523E" w14:textId="77777777" w:rsidR="00D16E18" w:rsidRPr="00AD5B8A" w:rsidRDefault="00D16E18" w:rsidP="006D0DB8">
            <w:pPr>
              <w:pStyle w:val="Paragraphedeliste"/>
              <w:spacing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proofErr w:type="spellStart"/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Within</w:t>
            </w:r>
            <w:proofErr w:type="spellEnd"/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groups</w:t>
            </w:r>
          </w:p>
        </w:tc>
        <w:tc>
          <w:tcPr>
            <w:tcW w:w="1288" w:type="dxa"/>
            <w:vAlign w:val="center"/>
          </w:tcPr>
          <w:p w14:paraId="10FCDF4E" w14:textId="0DC81C9A" w:rsidR="00D16E18" w:rsidRPr="00AD5B8A" w:rsidRDefault="00CA6C75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7273.7175</w:t>
            </w:r>
          </w:p>
        </w:tc>
        <w:tc>
          <w:tcPr>
            <w:tcW w:w="505" w:type="dxa"/>
            <w:gridSpan w:val="2"/>
            <w:vAlign w:val="center"/>
          </w:tcPr>
          <w:p w14:paraId="500F7173" w14:textId="3EBF731A" w:rsidR="00D16E18" w:rsidRPr="00AD5B8A" w:rsidRDefault="00D16E18" w:rsidP="00A5549B">
            <w:pPr>
              <w:pStyle w:val="Paragraphedeliste"/>
              <w:spacing w:line="240" w:lineRule="auto"/>
              <w:ind w:left="0" w:right="-367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4</w:t>
            </w:r>
          </w:p>
        </w:tc>
        <w:tc>
          <w:tcPr>
            <w:tcW w:w="1464" w:type="dxa"/>
            <w:gridSpan w:val="3"/>
            <w:vAlign w:val="center"/>
          </w:tcPr>
          <w:p w14:paraId="7B8038DE" w14:textId="5D297847" w:rsidR="00D16E18" w:rsidRPr="00AD5B8A" w:rsidRDefault="00CA6C75" w:rsidP="00A5549B">
            <w:pPr>
              <w:pStyle w:val="Paragraphedeliste"/>
              <w:spacing w:line="240" w:lineRule="auto"/>
              <w:ind w:left="203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212.28625</w:t>
            </w:r>
          </w:p>
        </w:tc>
        <w:tc>
          <w:tcPr>
            <w:tcW w:w="1401" w:type="dxa"/>
            <w:gridSpan w:val="2"/>
            <w:vAlign w:val="center"/>
          </w:tcPr>
          <w:p w14:paraId="011292AA" w14:textId="77777777" w:rsidR="00D16E18" w:rsidRPr="00AD5B8A" w:rsidRDefault="00D16E18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343" w:type="dxa"/>
            <w:gridSpan w:val="2"/>
            <w:vAlign w:val="center"/>
          </w:tcPr>
          <w:p w14:paraId="40913A88" w14:textId="77777777" w:rsidR="00D16E18" w:rsidRPr="00AD5B8A" w:rsidRDefault="00D16E18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289" w:type="dxa"/>
            <w:gridSpan w:val="2"/>
            <w:vAlign w:val="center"/>
          </w:tcPr>
          <w:p w14:paraId="1E7F44C8" w14:textId="77777777" w:rsidR="00D16E18" w:rsidRPr="00AD5B8A" w:rsidRDefault="00D16E18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</w:tr>
      <w:tr w:rsidR="00CA6C75" w:rsidRPr="00AD5B8A" w14:paraId="3586B15B" w14:textId="77777777" w:rsidTr="00A5549B">
        <w:trPr>
          <w:gridAfter w:val="1"/>
          <w:wAfter w:w="10" w:type="dxa"/>
        </w:trPr>
        <w:tc>
          <w:tcPr>
            <w:tcW w:w="1493" w:type="dxa"/>
            <w:gridSpan w:val="2"/>
            <w:vAlign w:val="center"/>
          </w:tcPr>
          <w:p w14:paraId="7573C4E7" w14:textId="77777777" w:rsidR="00D16E18" w:rsidRPr="00AD5B8A" w:rsidRDefault="00D16E18" w:rsidP="006D0DB8">
            <w:pPr>
              <w:pStyle w:val="Paragraphedeliste"/>
              <w:spacing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288" w:type="dxa"/>
            <w:vAlign w:val="center"/>
          </w:tcPr>
          <w:p w14:paraId="7555D830" w14:textId="77777777" w:rsidR="00D16E18" w:rsidRPr="00AD5B8A" w:rsidRDefault="00D16E18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505" w:type="dxa"/>
            <w:gridSpan w:val="2"/>
            <w:vAlign w:val="center"/>
          </w:tcPr>
          <w:p w14:paraId="79539674" w14:textId="77777777" w:rsidR="00D16E18" w:rsidRPr="00AD5B8A" w:rsidRDefault="00D16E18" w:rsidP="00A5549B">
            <w:pPr>
              <w:pStyle w:val="Paragraphedeliste"/>
              <w:spacing w:line="240" w:lineRule="auto"/>
              <w:ind w:left="0" w:right="-367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64" w:type="dxa"/>
            <w:gridSpan w:val="3"/>
            <w:vAlign w:val="center"/>
          </w:tcPr>
          <w:p w14:paraId="16BFEB6F" w14:textId="77777777" w:rsidR="00D16E18" w:rsidRPr="00AD5B8A" w:rsidRDefault="00D16E18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01" w:type="dxa"/>
            <w:gridSpan w:val="2"/>
            <w:vAlign w:val="center"/>
          </w:tcPr>
          <w:p w14:paraId="5BB7CE93" w14:textId="77777777" w:rsidR="00D16E18" w:rsidRPr="00AD5B8A" w:rsidRDefault="00D16E18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343" w:type="dxa"/>
            <w:gridSpan w:val="2"/>
            <w:vAlign w:val="center"/>
          </w:tcPr>
          <w:p w14:paraId="357CC1A8" w14:textId="77777777" w:rsidR="00D16E18" w:rsidRPr="00AD5B8A" w:rsidRDefault="00D16E18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289" w:type="dxa"/>
            <w:gridSpan w:val="2"/>
            <w:vAlign w:val="center"/>
          </w:tcPr>
          <w:p w14:paraId="0E1E2539" w14:textId="77777777" w:rsidR="00D16E18" w:rsidRPr="00AD5B8A" w:rsidRDefault="00D16E18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</w:tr>
      <w:tr w:rsidR="00CA6C75" w:rsidRPr="00AD5B8A" w14:paraId="166BA11F" w14:textId="77777777" w:rsidTr="00A5549B">
        <w:trPr>
          <w:gridAfter w:val="1"/>
          <w:wAfter w:w="10" w:type="dxa"/>
        </w:trPr>
        <w:tc>
          <w:tcPr>
            <w:tcW w:w="1493" w:type="dxa"/>
            <w:gridSpan w:val="2"/>
            <w:tcBorders>
              <w:bottom w:val="single" w:sz="4" w:space="0" w:color="auto"/>
            </w:tcBorders>
            <w:vAlign w:val="center"/>
          </w:tcPr>
          <w:p w14:paraId="0B4ECC00" w14:textId="77777777" w:rsidR="00D16E18" w:rsidRPr="00AD5B8A" w:rsidRDefault="00D16E18" w:rsidP="006D0DB8">
            <w:pPr>
              <w:pStyle w:val="Paragraphedeliste"/>
              <w:spacing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Total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68F4CA9A" w14:textId="1D314DFB" w:rsidR="00D16E18" w:rsidRPr="00AD5B8A" w:rsidRDefault="00CA6C75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151450.44</w:t>
            </w:r>
          </w:p>
        </w:tc>
        <w:tc>
          <w:tcPr>
            <w:tcW w:w="505" w:type="dxa"/>
            <w:gridSpan w:val="2"/>
            <w:tcBorders>
              <w:bottom w:val="single" w:sz="4" w:space="0" w:color="auto"/>
            </w:tcBorders>
            <w:vAlign w:val="center"/>
          </w:tcPr>
          <w:p w14:paraId="120D7567" w14:textId="5622683E" w:rsidR="00D16E18" w:rsidRPr="00AD5B8A" w:rsidRDefault="00CA6C75" w:rsidP="00A5549B">
            <w:pPr>
              <w:pStyle w:val="Paragraphedeliste"/>
              <w:spacing w:line="240" w:lineRule="auto"/>
              <w:ind w:left="0" w:right="-367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1</w:t>
            </w:r>
          </w:p>
        </w:tc>
        <w:tc>
          <w:tcPr>
            <w:tcW w:w="1464" w:type="dxa"/>
            <w:gridSpan w:val="3"/>
            <w:tcBorders>
              <w:bottom w:val="single" w:sz="4" w:space="0" w:color="auto"/>
            </w:tcBorders>
            <w:vAlign w:val="center"/>
          </w:tcPr>
          <w:p w14:paraId="295DA2C6" w14:textId="77777777" w:rsidR="00D16E18" w:rsidRPr="00AD5B8A" w:rsidRDefault="00D16E18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01" w:type="dxa"/>
            <w:gridSpan w:val="2"/>
            <w:tcBorders>
              <w:bottom w:val="single" w:sz="4" w:space="0" w:color="auto"/>
            </w:tcBorders>
            <w:vAlign w:val="center"/>
          </w:tcPr>
          <w:p w14:paraId="083A3BCF" w14:textId="77777777" w:rsidR="00D16E18" w:rsidRPr="00AD5B8A" w:rsidRDefault="00D16E18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343" w:type="dxa"/>
            <w:gridSpan w:val="2"/>
            <w:tcBorders>
              <w:bottom w:val="single" w:sz="4" w:space="0" w:color="auto"/>
            </w:tcBorders>
            <w:vAlign w:val="center"/>
          </w:tcPr>
          <w:p w14:paraId="3D151851" w14:textId="77777777" w:rsidR="00D16E18" w:rsidRPr="00AD5B8A" w:rsidRDefault="00D16E18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289" w:type="dxa"/>
            <w:gridSpan w:val="2"/>
            <w:tcBorders>
              <w:bottom w:val="single" w:sz="4" w:space="0" w:color="auto"/>
            </w:tcBorders>
            <w:vAlign w:val="center"/>
          </w:tcPr>
          <w:p w14:paraId="6D52A407" w14:textId="77777777" w:rsidR="00D16E18" w:rsidRPr="00AD5B8A" w:rsidRDefault="00D16E18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</w:tr>
    </w:tbl>
    <w:p w14:paraId="7447FFE8" w14:textId="77777777" w:rsidR="00D16E18" w:rsidRDefault="00D16E18" w:rsidP="00A5549B">
      <w:pPr>
        <w:pStyle w:val="Paragraphedeliste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44DBDF80" w14:textId="77777777" w:rsidR="00DC779A" w:rsidRDefault="00DC779A" w:rsidP="00A5549B">
      <w:pPr>
        <w:pStyle w:val="Paragraphedeliste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7CCA336B" w14:textId="77777777" w:rsidR="00DC779A" w:rsidRDefault="00DC779A" w:rsidP="00A5549B">
      <w:pPr>
        <w:pStyle w:val="Paragraphedeliste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150D0733" w14:textId="77777777" w:rsidR="00DC779A" w:rsidRDefault="00DC779A" w:rsidP="00A5549B">
      <w:pPr>
        <w:pStyle w:val="Paragraphedeliste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05F13379" w14:textId="77777777" w:rsidR="002D6BA9" w:rsidRDefault="002D6BA9" w:rsidP="00A5549B">
      <w:pPr>
        <w:pStyle w:val="Paragraphedeliste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sectPr w:rsidR="002D6BA9" w:rsidSect="00C55E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5D0F6F"/>
    <w:multiLevelType w:val="hybridMultilevel"/>
    <w:tmpl w:val="158612AC"/>
    <w:lvl w:ilvl="0" w:tplc="F0BE374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5E752A"/>
    <w:multiLevelType w:val="hybridMultilevel"/>
    <w:tmpl w:val="4342A258"/>
    <w:lvl w:ilvl="0" w:tplc="3168BC1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5C3EDB"/>
    <w:multiLevelType w:val="hybridMultilevel"/>
    <w:tmpl w:val="8E280C18"/>
    <w:lvl w:ilvl="0" w:tplc="1A2A3E04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  <w:sz w:val="2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415279"/>
    <w:multiLevelType w:val="hybridMultilevel"/>
    <w:tmpl w:val="535A2F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F12065"/>
    <w:multiLevelType w:val="hybridMultilevel"/>
    <w:tmpl w:val="173A8FD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0080784">
    <w:abstractNumId w:val="4"/>
  </w:num>
  <w:num w:numId="2" w16cid:durableId="38209421">
    <w:abstractNumId w:val="3"/>
  </w:num>
  <w:num w:numId="3" w16cid:durableId="1130172199">
    <w:abstractNumId w:val="0"/>
  </w:num>
  <w:num w:numId="4" w16cid:durableId="1046225135">
    <w:abstractNumId w:val="1"/>
  </w:num>
  <w:num w:numId="5" w16cid:durableId="19256499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5C6"/>
    <w:rsid w:val="00023D1D"/>
    <w:rsid w:val="00040594"/>
    <w:rsid w:val="00067D8C"/>
    <w:rsid w:val="00072B76"/>
    <w:rsid w:val="000B7946"/>
    <w:rsid w:val="000F0564"/>
    <w:rsid w:val="00130E56"/>
    <w:rsid w:val="001477A4"/>
    <w:rsid w:val="001949D3"/>
    <w:rsid w:val="001C50FF"/>
    <w:rsid w:val="00217945"/>
    <w:rsid w:val="0022001A"/>
    <w:rsid w:val="00224D5D"/>
    <w:rsid w:val="00237534"/>
    <w:rsid w:val="00263330"/>
    <w:rsid w:val="00275384"/>
    <w:rsid w:val="002D6BA9"/>
    <w:rsid w:val="00302B42"/>
    <w:rsid w:val="00335E90"/>
    <w:rsid w:val="003B5868"/>
    <w:rsid w:val="003D613D"/>
    <w:rsid w:val="003E00BC"/>
    <w:rsid w:val="003E119A"/>
    <w:rsid w:val="00404C7D"/>
    <w:rsid w:val="004E145D"/>
    <w:rsid w:val="0055054A"/>
    <w:rsid w:val="00555B99"/>
    <w:rsid w:val="005755C6"/>
    <w:rsid w:val="0057647A"/>
    <w:rsid w:val="00591097"/>
    <w:rsid w:val="005C0BB0"/>
    <w:rsid w:val="005D1939"/>
    <w:rsid w:val="00603579"/>
    <w:rsid w:val="006321D0"/>
    <w:rsid w:val="00636AF8"/>
    <w:rsid w:val="00681726"/>
    <w:rsid w:val="006D4E21"/>
    <w:rsid w:val="00746FF9"/>
    <w:rsid w:val="0076537A"/>
    <w:rsid w:val="00772D7D"/>
    <w:rsid w:val="007A6619"/>
    <w:rsid w:val="007D6F6B"/>
    <w:rsid w:val="00850D09"/>
    <w:rsid w:val="008533E3"/>
    <w:rsid w:val="00895C86"/>
    <w:rsid w:val="008B36E2"/>
    <w:rsid w:val="008F11F6"/>
    <w:rsid w:val="0091187D"/>
    <w:rsid w:val="00913785"/>
    <w:rsid w:val="009435CB"/>
    <w:rsid w:val="0097579E"/>
    <w:rsid w:val="00993B9A"/>
    <w:rsid w:val="009A2D12"/>
    <w:rsid w:val="009C4A61"/>
    <w:rsid w:val="009C67DB"/>
    <w:rsid w:val="009C7EA2"/>
    <w:rsid w:val="009D201F"/>
    <w:rsid w:val="009D4DC8"/>
    <w:rsid w:val="009E057F"/>
    <w:rsid w:val="00A00703"/>
    <w:rsid w:val="00A1365E"/>
    <w:rsid w:val="00A41362"/>
    <w:rsid w:val="00A41BDA"/>
    <w:rsid w:val="00A4788A"/>
    <w:rsid w:val="00A5549B"/>
    <w:rsid w:val="00A609E5"/>
    <w:rsid w:val="00A83AC7"/>
    <w:rsid w:val="00AD5B8A"/>
    <w:rsid w:val="00B11A11"/>
    <w:rsid w:val="00B64902"/>
    <w:rsid w:val="00B951D0"/>
    <w:rsid w:val="00BB4180"/>
    <w:rsid w:val="00BE0B5E"/>
    <w:rsid w:val="00C55E13"/>
    <w:rsid w:val="00C91868"/>
    <w:rsid w:val="00CA6C75"/>
    <w:rsid w:val="00CB2B16"/>
    <w:rsid w:val="00CE42D0"/>
    <w:rsid w:val="00CE6152"/>
    <w:rsid w:val="00D01C67"/>
    <w:rsid w:val="00D02E09"/>
    <w:rsid w:val="00D16E18"/>
    <w:rsid w:val="00D26D98"/>
    <w:rsid w:val="00D27A90"/>
    <w:rsid w:val="00D5569D"/>
    <w:rsid w:val="00D960AA"/>
    <w:rsid w:val="00DC779A"/>
    <w:rsid w:val="00DD7E61"/>
    <w:rsid w:val="00E21A91"/>
    <w:rsid w:val="00ED22C2"/>
    <w:rsid w:val="00ED7922"/>
    <w:rsid w:val="00EE4088"/>
    <w:rsid w:val="00F21832"/>
    <w:rsid w:val="00F83248"/>
    <w:rsid w:val="00F879A2"/>
    <w:rsid w:val="00FF56DB"/>
    <w:rsid w:val="00FF6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03B246"/>
  <w15:chartTrackingRefBased/>
  <w15:docId w15:val="{4B8C01C0-FBAC-485A-8013-EBAE769E0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5C6"/>
    <w:pPr>
      <w:spacing w:line="256" w:lineRule="auto"/>
    </w:pPr>
    <w:rPr>
      <w:lang w:val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aliases w:val="Numbered paragraph,List Paragraph1,Bullets,Paragraphe de liste1,References,titre 5,ReferencesCxSpLast,List Paragraph 1,Para numbering,Titre1,pinakes,Aufzählung Spiegelstrich,texte,Paragraphe 2,Tiitre 8,Liste 1"/>
    <w:basedOn w:val="Normal"/>
    <w:link w:val="ParagraphedelisteCar"/>
    <w:uiPriority w:val="34"/>
    <w:qFormat/>
    <w:rsid w:val="005755C6"/>
    <w:pPr>
      <w:ind w:left="720"/>
      <w:contextualSpacing/>
    </w:pPr>
  </w:style>
  <w:style w:type="character" w:customStyle="1" w:styleId="ParagraphedelisteCar">
    <w:name w:val="Paragraphe de liste Car"/>
    <w:aliases w:val="Numbered paragraph Car,List Paragraph1 Car,Bullets Car,Paragraphe de liste1 Car,References Car,titre 5 Car,ReferencesCxSpLast Car,List Paragraph 1 Car,Para numbering Car,Titre1 Car,pinakes Car,Aufzählung Spiegelstrich Car"/>
    <w:basedOn w:val="Policepardfaut"/>
    <w:link w:val="Paragraphedeliste"/>
    <w:uiPriority w:val="34"/>
    <w:qFormat/>
    <w:rsid w:val="00B64902"/>
    <w:rPr>
      <w:lang w:val="x-none"/>
    </w:rPr>
  </w:style>
  <w:style w:type="table" w:styleId="Grilledutableau">
    <w:name w:val="Table Grid"/>
    <w:basedOn w:val="TableauNormal"/>
    <w:uiPriority w:val="39"/>
    <w:rsid w:val="009E057F"/>
    <w:pPr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DC779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4951-315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rcid.org/0000-0003-2215-211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rcid.org/0000-0002-3892-8950" TargetMode="External"/><Relationship Id="rId5" Type="http://schemas.openxmlformats.org/officeDocument/2006/relationships/hyperlink" Target="mailto:zingbertrand29@gmail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594</Characters>
  <Application>Microsoft Office Word</Application>
  <DocSecurity>0</DocSecurity>
  <Lines>49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ZING ZING</dc:creator>
  <cp:keywords/>
  <dc:description/>
  <cp:lastModifiedBy>Bertrand ZING ZING</cp:lastModifiedBy>
  <cp:revision>2</cp:revision>
  <cp:lastPrinted>2025-03-07T09:27:00Z</cp:lastPrinted>
  <dcterms:created xsi:type="dcterms:W3CDTF">2026-02-23T13:42:00Z</dcterms:created>
  <dcterms:modified xsi:type="dcterms:W3CDTF">2026-02-23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a0a493-d51a-4a10-a6a2-db05298f3685</vt:lpwstr>
  </property>
</Properties>
</file>